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39C" w:rsidRPr="005E3196" w:rsidRDefault="00CC3F68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539C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9A21B0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CB539C">
        <w:rPr>
          <w:rFonts w:ascii="Times New Roman" w:hAnsi="Times New Roman" w:cs="Times New Roman"/>
          <w:sz w:val="24"/>
          <w:szCs w:val="24"/>
          <w:lang w:val="en-US"/>
        </w:rPr>
        <w:tab/>
        <w:t>Number o</w:t>
      </w:r>
      <w:r w:rsidR="00CB539C" w:rsidRPr="005E3196">
        <w:rPr>
          <w:rFonts w:ascii="Times New Roman" w:hAnsi="Times New Roman" w:cs="Times New Roman"/>
          <w:sz w:val="24"/>
          <w:szCs w:val="24"/>
          <w:lang w:val="en-US"/>
        </w:rPr>
        <w:t>f infants with respective stool consistenc</w:t>
      </w:r>
      <w:r w:rsidR="00CB539C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CB539C" w:rsidRPr="005E3196">
        <w:rPr>
          <w:rFonts w:ascii="Times New Roman" w:hAnsi="Times New Roman" w:cs="Times New Roman"/>
          <w:sz w:val="24"/>
          <w:szCs w:val="24"/>
          <w:lang w:val="en-US"/>
        </w:rPr>
        <w:t xml:space="preserve">, stool frequency (number of stools per day) and amount of flatulence (hours per day) during a four day </w:t>
      </w:r>
      <w:r w:rsidR="00CB539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B539C" w:rsidRPr="005E3196">
        <w:rPr>
          <w:rFonts w:ascii="Times New Roman" w:hAnsi="Times New Roman" w:cs="Times New Roman"/>
          <w:sz w:val="24"/>
          <w:szCs w:val="24"/>
          <w:lang w:val="en-US"/>
        </w:rPr>
        <w:t>eriod at study start and end.</w:t>
      </w:r>
      <w:proofErr w:type="gramEnd"/>
    </w:p>
    <w:tbl>
      <w:tblPr>
        <w:tblpPr w:leftFromText="141" w:rightFromText="141" w:vertAnchor="page" w:horzAnchor="page" w:tblpX="2181" w:tblpY="2656"/>
        <w:tblW w:w="9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922"/>
        <w:gridCol w:w="1204"/>
        <w:gridCol w:w="1418"/>
        <w:gridCol w:w="200"/>
        <w:gridCol w:w="1227"/>
        <w:gridCol w:w="1276"/>
        <w:gridCol w:w="283"/>
        <w:gridCol w:w="1195"/>
        <w:gridCol w:w="1195"/>
      </w:tblGrid>
      <w:tr w:rsidR="00CB539C" w:rsidRPr="009A21B0" w:rsidTr="00DB2B57">
        <w:trPr>
          <w:trHeight w:val="397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6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erven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ormula</w:t>
            </w:r>
            <w:proofErr w:type="spellEnd"/>
          </w:p>
        </w:tc>
        <w:tc>
          <w:tcPr>
            <w:tcW w:w="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5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nven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ormula</w:t>
            </w:r>
            <w:proofErr w:type="spellEnd"/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3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164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p value</w:t>
            </w: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(IF </w:t>
            </w:r>
            <w:r w:rsidRPr="005E31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vs.</w:t>
            </w: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F) </w:t>
            </w: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</w:tr>
      <w:tr w:rsidR="00CB539C" w:rsidRPr="005E3196" w:rsidTr="00DB2B57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tudy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y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tudy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y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-2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tudy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y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tudy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y</w:t>
            </w:r>
            <w:proofErr w:type="spellEnd"/>
          </w:p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-2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tudy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y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-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tudy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y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-28</w:t>
            </w: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B539C" w:rsidRPr="005E3196" w:rsidRDefault="00CB539C" w:rsidP="009A2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ool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nsistency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atery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n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sty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sco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r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B539C" w:rsidRPr="005E3196" w:rsidRDefault="009A21B0" w:rsidP="009A2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Stool frequency </w:t>
            </w:r>
            <w:r w:rsidR="00CB539C"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(n per day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</w:t>
            </w: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-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-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B539C" w:rsidRPr="005E3196" w:rsidRDefault="00CB539C" w:rsidP="009A2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latulences</w:t>
            </w:r>
            <w:proofErr w:type="spellEnd"/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hour</w:t>
            </w: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per day</w:t>
            </w: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0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1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-2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-4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CB539C" w:rsidRPr="005E3196" w:rsidTr="00DB2B57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39C" w:rsidRPr="005E3196" w:rsidRDefault="00CB539C" w:rsidP="00DB2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E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B539C" w:rsidRPr="005E3196" w:rsidRDefault="00CB539C" w:rsidP="00DB2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Default="00CB539C" w:rsidP="00CB539C">
      <w:pPr>
        <w:spacing w:line="360" w:lineRule="auto"/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</w:p>
    <w:p w:rsidR="00CB539C" w:rsidRPr="005E3196" w:rsidRDefault="00CB539C" w:rsidP="00CB53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3196">
        <w:rPr>
          <w:rFonts w:ascii="Times New Roman" w:hAnsi="Times New Roman" w:cs="Times New Roman"/>
          <w:sz w:val="24"/>
          <w:szCs w:val="24"/>
          <w:lang w:val="en-US"/>
        </w:rPr>
        <w:t>Number of infants record the respective stool amount, consistency or amount of flatulence during the four day period at study start (study day 1-4) or end (study day 25-28). IF, intervention formula; CF, conventional formul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1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5E31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E3196">
        <w:rPr>
          <w:rFonts w:ascii="Times New Roman" w:hAnsi="Times New Roman" w:cs="Times New Roman"/>
          <w:sz w:val="24"/>
          <w:szCs w:val="24"/>
          <w:lang w:val="en-US"/>
        </w:rPr>
        <w:t>Significant differen</w:t>
      </w:r>
      <w:r>
        <w:rPr>
          <w:rFonts w:ascii="Times New Roman" w:hAnsi="Times New Roman" w:cs="Times New Roman"/>
          <w:sz w:val="24"/>
          <w:szCs w:val="24"/>
          <w:lang w:val="en-US"/>
        </w:rPr>
        <w:t>ces (Mann-W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hitney test, P&lt;0.05).</w:t>
      </w:r>
      <w:proofErr w:type="gramEnd"/>
    </w:p>
    <w:sectPr w:rsidR="00CB539C" w:rsidRPr="005E3196" w:rsidSect="00CC3F6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39C"/>
    <w:rsid w:val="005659C9"/>
    <w:rsid w:val="009A21B0"/>
    <w:rsid w:val="00B67A60"/>
    <w:rsid w:val="00CB539C"/>
    <w:rsid w:val="00CC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B53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B53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ledder</dc:creator>
  <cp:lastModifiedBy>mfledder</cp:lastModifiedBy>
  <cp:revision>2</cp:revision>
  <dcterms:created xsi:type="dcterms:W3CDTF">2016-03-04T09:45:00Z</dcterms:created>
  <dcterms:modified xsi:type="dcterms:W3CDTF">2016-03-04T09:45:00Z</dcterms:modified>
</cp:coreProperties>
</file>